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09750" w14:textId="77777777" w:rsidR="00773AAC" w:rsidRPr="00970869" w:rsidRDefault="00773AAC" w:rsidP="00773AAC">
      <w:pPr>
        <w:spacing w:after="200" w:line="480" w:lineRule="auto"/>
        <w:contextualSpacing/>
        <w:outlineLvl w:val="0"/>
        <w:rPr>
          <w:rFonts w:eastAsia="Calibri"/>
          <w:color w:val="000000" w:themeColor="text1"/>
        </w:rPr>
      </w:pPr>
    </w:p>
    <w:tbl>
      <w:tblPr>
        <w:tblW w:w="8753" w:type="dxa"/>
        <w:tblLook w:val="04A0" w:firstRow="1" w:lastRow="0" w:firstColumn="1" w:lastColumn="0" w:noHBand="0" w:noVBand="1"/>
      </w:tblPr>
      <w:tblGrid>
        <w:gridCol w:w="1530"/>
        <w:gridCol w:w="1800"/>
        <w:gridCol w:w="1340"/>
        <w:gridCol w:w="1203"/>
        <w:gridCol w:w="1824"/>
        <w:gridCol w:w="1056"/>
      </w:tblGrid>
      <w:tr w:rsidR="00970869" w:rsidRPr="00970869" w14:paraId="65DC67E4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08D89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ADA4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5136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35EB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6625" w14:textId="196BDF91" w:rsidR="00970869" w:rsidRPr="00970869" w:rsidRDefault="00C05F71" w:rsidP="009708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ersity Index</w:t>
            </w:r>
          </w:p>
        </w:tc>
      </w:tr>
      <w:tr w:rsidR="00970869" w:rsidRPr="00970869" w14:paraId="15BB2A70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767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5907" w14:textId="775E1F21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 xml:space="preserve">Collection </w:t>
            </w:r>
            <w:r w:rsidR="002D37D1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1D2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 xml:space="preserve"> Sit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8465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EBE3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Inverse Simps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2B1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hannon</w:t>
            </w:r>
          </w:p>
        </w:tc>
      </w:tr>
      <w:tr w:rsidR="00970869" w:rsidRPr="00970869" w14:paraId="5E9CC1C2" w14:textId="77777777" w:rsidTr="0097086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C1C2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nutan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1CB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7B89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CC28" w14:textId="2349A54F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D6B4" w14:textId="74B2CD52" w:rsidR="00970869" w:rsidRPr="00970869" w:rsidRDefault="004E2F4A" w:rsidP="009708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 w:rsidR="00970869" w:rsidRPr="00970869">
              <w:rPr>
                <w:rFonts w:eastAsia="Times New Roman"/>
                <w:color w:val="000000"/>
              </w:rPr>
              <w:t>5.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6566" w14:textId="32B0CE62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1</w:t>
            </w:r>
            <w:r w:rsidR="004A525E">
              <w:rPr>
                <w:rFonts w:eastAsia="Times New Roman"/>
                <w:color w:val="000000"/>
              </w:rPr>
              <w:t>0</w:t>
            </w:r>
          </w:p>
        </w:tc>
      </w:tr>
      <w:tr w:rsidR="00970869" w:rsidRPr="00970869" w14:paraId="1B262CB1" w14:textId="77777777" w:rsidTr="0097086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2929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P. ance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E32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760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D85C" w14:textId="7C86C068" w:rsidR="00970869" w:rsidRPr="00970869" w:rsidRDefault="004A525E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0CB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0.9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041B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4.12</w:t>
            </w:r>
          </w:p>
        </w:tc>
      </w:tr>
      <w:tr w:rsidR="00970869" w:rsidRPr="00970869" w14:paraId="66027829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D5493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4FD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B22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C83D3" w14:textId="1B75F9F7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0BD3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44CC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5</w:t>
            </w:r>
          </w:p>
        </w:tc>
      </w:tr>
      <w:tr w:rsidR="00970869" w:rsidRPr="00970869" w14:paraId="61A2920D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89F21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flagellos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6D7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063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23FC" w14:textId="18034C34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3B82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D693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38</w:t>
            </w:r>
          </w:p>
        </w:tc>
      </w:tr>
      <w:tr w:rsidR="00970869" w:rsidRPr="00970869" w14:paraId="7DA47D06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F5F5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poros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8DC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5A42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3160" w14:textId="518F27B4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E9D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DA1D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4</w:t>
            </w:r>
          </w:p>
        </w:tc>
      </w:tr>
      <w:tr w:rsidR="00970869" w:rsidRPr="00970869" w14:paraId="32F187E4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D3E00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525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240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135E" w14:textId="7BF302CC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AE4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A9FC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57</w:t>
            </w:r>
          </w:p>
        </w:tc>
      </w:tr>
      <w:tr w:rsidR="00970869" w:rsidRPr="00970869" w14:paraId="66B12057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F870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CCE1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DF0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0329" w14:textId="34BF4738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F9C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6F35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67</w:t>
            </w:r>
          </w:p>
        </w:tc>
      </w:tr>
      <w:tr w:rsidR="00970869" w:rsidRPr="00970869" w14:paraId="1E975112" w14:textId="77777777" w:rsidTr="00DE0E8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8C83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4E71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EF828" w14:textId="17472565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C55D" w14:textId="77777777" w:rsidR="00970869" w:rsidRPr="00970869" w:rsidRDefault="00970869" w:rsidP="00683AC0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Ambie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486C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FD39" w14:textId="43EA50D4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2</w:t>
            </w:r>
            <w:r w:rsidR="004A525E">
              <w:rPr>
                <w:rFonts w:eastAsia="Times New Roman"/>
                <w:color w:val="000000"/>
              </w:rPr>
              <w:t>0</w:t>
            </w:r>
          </w:p>
        </w:tc>
      </w:tr>
      <w:tr w:rsidR="00970869" w:rsidRPr="00970869" w14:paraId="07287D48" w14:textId="77777777" w:rsidTr="00DE0E8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DDF74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3CA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DD8DE" w14:textId="48126892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7C56" w14:textId="291BF39B" w:rsidR="00970869" w:rsidRPr="00970869" w:rsidRDefault="00970869" w:rsidP="00683AC0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4</w:t>
            </w:r>
            <w:r w:rsidR="00F436EF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D837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A22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31</w:t>
            </w:r>
          </w:p>
        </w:tc>
      </w:tr>
      <w:tr w:rsidR="00970869" w:rsidRPr="00970869" w14:paraId="189413B5" w14:textId="77777777" w:rsidTr="00DE0E8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D9F8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DC61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B548C" w14:textId="50E8BD14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5A7E" w14:textId="305D46FE" w:rsidR="00970869" w:rsidRPr="00970869" w:rsidRDefault="00970869" w:rsidP="00683AC0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0</w:t>
            </w:r>
            <w:r w:rsidR="00F436EF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999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45F1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71</w:t>
            </w:r>
          </w:p>
        </w:tc>
      </w:tr>
      <w:tr w:rsidR="00970869" w:rsidRPr="00970869" w14:paraId="7F14394E" w14:textId="77777777" w:rsidTr="00DE0E8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4C2A0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B2C9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9BA7F3" w14:textId="47642BA6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70D76" w14:textId="05795545" w:rsidR="00970869" w:rsidRPr="00970869" w:rsidRDefault="00970869" w:rsidP="00DE0E80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50</w:t>
            </w:r>
            <w:r w:rsidR="00F436EF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C4F32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6F727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8</w:t>
            </w:r>
          </w:p>
        </w:tc>
      </w:tr>
      <w:tr w:rsidR="00970869" w:rsidRPr="00970869" w14:paraId="1700A7B5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50A2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cruc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34E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C0BB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Back Re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9EBA" w14:textId="1AC8E720" w:rsidR="00970869" w:rsidRPr="00970869" w:rsidRDefault="00E9491B" w:rsidP="00DB798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026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62D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74</w:t>
            </w:r>
          </w:p>
        </w:tc>
      </w:tr>
      <w:tr w:rsidR="00970869" w:rsidRPr="00970869" w14:paraId="0BBC53B4" w14:textId="77777777" w:rsidTr="0099280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820E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088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93509F" w14:textId="48A5A60D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C517" w14:textId="6682F296" w:rsidR="00970869" w:rsidRPr="00970869" w:rsidRDefault="00970869" w:rsidP="00992808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 xml:space="preserve">°C </w:t>
            </w:r>
            <w:r w:rsidR="00F436EF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F436EF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01A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7A01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2</w:t>
            </w:r>
          </w:p>
        </w:tc>
      </w:tr>
      <w:tr w:rsidR="00970869" w:rsidRPr="00970869" w14:paraId="38FA7A22" w14:textId="77777777" w:rsidTr="0099280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E3FA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C185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E5BAAC" w14:textId="4C21A63D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2A88" w14:textId="33B41E96" w:rsidR="00970869" w:rsidRPr="00970869" w:rsidRDefault="00970869" w:rsidP="00992808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 xml:space="preserve">°C </w:t>
            </w:r>
            <w:r w:rsidR="00F436EF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F436EF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794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526A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3</w:t>
            </w:r>
          </w:p>
        </w:tc>
      </w:tr>
      <w:tr w:rsidR="00970869" w:rsidRPr="00970869" w14:paraId="624611C2" w14:textId="77777777" w:rsidTr="0099280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4B15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519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CB526F" w14:textId="6EEB8911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6AF5" w14:textId="28576CCD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  <w:r w:rsidR="007336C8">
              <w:rPr>
                <w:rFonts w:eastAsia="Times New Roman"/>
                <w:color w:val="000000"/>
              </w:rPr>
              <w:t xml:space="preserve">°C </w:t>
            </w:r>
            <w:r w:rsidR="00F436EF">
              <w:rPr>
                <w:rFonts w:eastAsia="Times New Roman"/>
                <w:color w:val="000000"/>
              </w:rPr>
              <w:t>(</w:t>
            </w:r>
            <w:r w:rsidR="00970869" w:rsidRPr="00970869">
              <w:rPr>
                <w:rFonts w:eastAsia="Times New Roman"/>
                <w:color w:val="000000"/>
              </w:rPr>
              <w:t>-</w:t>
            </w:r>
            <w:r w:rsidR="00F436EF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EB95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77DE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54</w:t>
            </w:r>
          </w:p>
        </w:tc>
      </w:tr>
      <w:tr w:rsidR="00970869" w:rsidRPr="00970869" w14:paraId="2F133F08" w14:textId="77777777" w:rsidTr="0099280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2F92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1C3B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FD1400" w14:textId="65403999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50E68" w14:textId="65A9E60B" w:rsidR="00970869" w:rsidRPr="00970869" w:rsidRDefault="00970869" w:rsidP="00992808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2</w:t>
            </w:r>
            <w:r w:rsidR="007336C8">
              <w:rPr>
                <w:rFonts w:eastAsia="Times New Roman"/>
                <w:color w:val="000000"/>
              </w:rPr>
              <w:t xml:space="preserve">°C </w:t>
            </w:r>
            <w:r w:rsidR="00F436EF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F436EF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66D6C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08034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53</w:t>
            </w:r>
          </w:p>
        </w:tc>
      </w:tr>
      <w:tr w:rsidR="00970869" w:rsidRPr="00970869" w14:paraId="59D5FDC1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DE37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A252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Winter, 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026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Back Re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D2E2" w14:textId="3CF5B476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064A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04B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04</w:t>
            </w:r>
          </w:p>
        </w:tc>
      </w:tr>
      <w:tr w:rsidR="00970869" w:rsidRPr="00970869" w14:paraId="56FBF23A" w14:textId="77777777" w:rsidTr="000E31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B912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CA6D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9E5B2" w14:textId="055BB25B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9D47" w14:textId="729D2498" w:rsidR="00970869" w:rsidRPr="00970869" w:rsidRDefault="00970869" w:rsidP="000E317B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6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8ECC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186D" w14:textId="0F2BBCF2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5</w:t>
            </w:r>
            <w:r w:rsidR="004A525E">
              <w:rPr>
                <w:rFonts w:eastAsia="Times New Roman"/>
                <w:color w:val="000000"/>
              </w:rPr>
              <w:t>0</w:t>
            </w:r>
          </w:p>
        </w:tc>
      </w:tr>
      <w:tr w:rsidR="00970869" w:rsidRPr="00970869" w14:paraId="19D6FE86" w14:textId="77777777" w:rsidTr="000E31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72BD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841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55DFD" w14:textId="495D3BEC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7645" w14:textId="3918F15A" w:rsidR="00970869" w:rsidRPr="00970869" w:rsidRDefault="00970869" w:rsidP="000E317B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6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1A3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B86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96</w:t>
            </w:r>
          </w:p>
        </w:tc>
      </w:tr>
      <w:tr w:rsidR="00970869" w:rsidRPr="00970869" w14:paraId="1795F7BF" w14:textId="77777777" w:rsidTr="000E31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14BF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DAD2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698A9" w14:textId="0CEFE569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5439" w14:textId="3DF58148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AFDD4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4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6FCD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92</w:t>
            </w:r>
          </w:p>
        </w:tc>
      </w:tr>
      <w:tr w:rsidR="00970869" w:rsidRPr="00970869" w14:paraId="2AB0AF6C" w14:textId="77777777" w:rsidTr="000E31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E1FEB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B69CB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86481E" w14:textId="410F3E0D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989A7" w14:textId="609DB471" w:rsidR="00970869" w:rsidRPr="00970869" w:rsidRDefault="00970869" w:rsidP="000E317B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2B4F0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46341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69</w:t>
            </w:r>
          </w:p>
        </w:tc>
      </w:tr>
      <w:tr w:rsidR="00970869" w:rsidRPr="00970869" w14:paraId="22679F3E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90FC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E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tournefor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E9B7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E6F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Back Re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7C1F6" w14:textId="6A40AD35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DC9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B872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79</w:t>
            </w:r>
          </w:p>
        </w:tc>
      </w:tr>
      <w:tr w:rsidR="00970869" w:rsidRPr="00970869" w14:paraId="0CEB8AF4" w14:textId="77777777" w:rsidTr="000378B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DF57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91A4B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29BAA" w14:textId="4E41AFB5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C297" w14:textId="680E38C5" w:rsidR="00970869" w:rsidRPr="00970869" w:rsidRDefault="00970869" w:rsidP="000378B7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022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8B0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06</w:t>
            </w:r>
          </w:p>
        </w:tc>
      </w:tr>
      <w:tr w:rsidR="00970869" w:rsidRPr="00970869" w14:paraId="6673E530" w14:textId="77777777" w:rsidTr="000378B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77A6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1004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5AAD8" w14:textId="43DACE4C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F9A1" w14:textId="505BA716" w:rsidR="00970869" w:rsidRPr="00970869" w:rsidRDefault="00970869" w:rsidP="00A64C1A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09B8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AEF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25</w:t>
            </w:r>
          </w:p>
        </w:tc>
      </w:tr>
      <w:tr w:rsidR="00970869" w:rsidRPr="00970869" w14:paraId="3F98B6FB" w14:textId="77777777" w:rsidTr="000378B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49C4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AA30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BBFF1" w14:textId="71C8604F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457C" w14:textId="3A3456D6" w:rsidR="00970869" w:rsidRPr="00970869" w:rsidRDefault="00970869" w:rsidP="000378B7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2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8415" w14:textId="642D28AB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6</w:t>
            </w:r>
            <w:r w:rsidR="00551C2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F1E4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5</w:t>
            </w:r>
          </w:p>
        </w:tc>
      </w:tr>
      <w:tr w:rsidR="00970869" w:rsidRPr="00970869" w14:paraId="69FEE98B" w14:textId="77777777" w:rsidTr="000378B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9E63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928AF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5AB0EB" w14:textId="46908D2E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1FE36" w14:textId="25EA7492" w:rsidR="00970869" w:rsidRPr="00970869" w:rsidRDefault="00970869" w:rsidP="009F0A4D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2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24B77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5D2A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8</w:t>
            </w:r>
          </w:p>
        </w:tc>
      </w:tr>
      <w:tr w:rsidR="00970869" w:rsidRPr="00970869" w14:paraId="3427D27A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5F05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47BD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Winter, 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007E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Back Re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ABA8" w14:textId="04A4BF80" w:rsidR="00970869" w:rsidRPr="00970869" w:rsidRDefault="00E9491B" w:rsidP="009F0A4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0340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A96F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71</w:t>
            </w:r>
          </w:p>
        </w:tc>
      </w:tr>
      <w:tr w:rsidR="00970869" w:rsidRPr="00970869" w14:paraId="4D520E4B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7346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464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E09C2" w14:textId="3F53547C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0389" w14:textId="0B97E689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6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711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574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19</w:t>
            </w:r>
          </w:p>
        </w:tc>
      </w:tr>
      <w:tr w:rsidR="00970869" w:rsidRPr="00970869" w14:paraId="53D2F94E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B225E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692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90AC9" w14:textId="5D73BE74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8009" w14:textId="0AB68216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6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FA9E5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7ABF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31</w:t>
            </w:r>
          </w:p>
        </w:tc>
      </w:tr>
      <w:tr w:rsidR="00970869" w:rsidRPr="00970869" w14:paraId="7A0FFB61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125B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11E9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C00438" w14:textId="16A944A3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9376" w14:textId="77A3E5CC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-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FBC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8F9B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27</w:t>
            </w:r>
          </w:p>
        </w:tc>
      </w:tr>
      <w:tr w:rsidR="00970869" w:rsidRPr="00970869" w14:paraId="383EB381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BC2C8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C46F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9ABF60" w14:textId="65B3C94E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CC3AF" w14:textId="25DEEDD0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9</w:t>
            </w:r>
            <w:r w:rsidR="007336C8">
              <w:rPr>
                <w:rFonts w:eastAsia="Times New Roman"/>
                <w:color w:val="000000"/>
              </w:rPr>
              <w:t>°C</w:t>
            </w:r>
            <w:r w:rsidR="007336C8" w:rsidRPr="00970869">
              <w:rPr>
                <w:rFonts w:eastAsia="Times New Roman"/>
                <w:color w:val="000000"/>
              </w:rPr>
              <w:t xml:space="preserve"> </w:t>
            </w:r>
            <w:r w:rsidR="007336C8">
              <w:rPr>
                <w:rFonts w:eastAsia="Times New Roman"/>
                <w:color w:val="000000"/>
              </w:rPr>
              <w:t>(</w:t>
            </w:r>
            <w:r w:rsidRPr="00970869">
              <w:rPr>
                <w:rFonts w:eastAsia="Times New Roman"/>
                <w:color w:val="000000"/>
              </w:rPr>
              <w:t>+</w:t>
            </w:r>
            <w:r w:rsidR="007336C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BC313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79A14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58</w:t>
            </w:r>
          </w:p>
        </w:tc>
      </w:tr>
      <w:tr w:rsidR="00970869" w:rsidRPr="00970869" w14:paraId="5BFA64D7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92538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A884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9B42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FB82" w14:textId="74560646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B7D78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5D3A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3</w:t>
            </w:r>
          </w:p>
        </w:tc>
      </w:tr>
      <w:tr w:rsidR="00970869" w:rsidRPr="00970869" w14:paraId="2EB49F37" w14:textId="77777777" w:rsidTr="0097086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8617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EF1B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B4F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3B051" w14:textId="233B90BC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D090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2CE7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75</w:t>
            </w:r>
          </w:p>
        </w:tc>
      </w:tr>
      <w:tr w:rsidR="00970869" w:rsidRPr="00970869" w14:paraId="5C11F1BE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E036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72A6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52DE3" w14:textId="3F2C45F4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204C" w14:textId="77777777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Ambie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A04B7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92C2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61</w:t>
            </w:r>
          </w:p>
        </w:tc>
      </w:tr>
      <w:tr w:rsidR="00970869" w:rsidRPr="00970869" w14:paraId="34823CB0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FAFD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8423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A36D1" w14:textId="20846A53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AC64" w14:textId="12EFACF9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4</w:t>
            </w:r>
            <w:r w:rsidR="007336C8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6893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86C6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0.55</w:t>
            </w:r>
          </w:p>
        </w:tc>
      </w:tr>
      <w:tr w:rsidR="00970869" w:rsidRPr="00970869" w14:paraId="2DADE9B2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EEDA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DC89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26E95" w14:textId="0FCB967D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F284" w14:textId="1058FE92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0</w:t>
            </w:r>
            <w:r w:rsidR="007336C8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C881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E2C2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63</w:t>
            </w:r>
          </w:p>
        </w:tc>
      </w:tr>
      <w:tr w:rsidR="00970869" w:rsidRPr="00970869" w14:paraId="73DE48D4" w14:textId="77777777" w:rsidTr="006B0D6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1481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4D3C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65F5BA" w14:textId="412AF39E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AF06" w14:textId="27D0C04D" w:rsidR="00970869" w:rsidRPr="00970869" w:rsidRDefault="00970869" w:rsidP="006B0D65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50</w:t>
            </w:r>
            <w:r w:rsidR="007336C8">
              <w:rPr>
                <w:rFonts w:eastAsia="Times New Roman"/>
                <w:color w:val="000000"/>
              </w:rPr>
              <w:t xml:space="preserve"> </w:t>
            </w:r>
            <w:r w:rsidR="002510A5" w:rsidRPr="00970869">
              <w:rPr>
                <w:rFonts w:eastAsia="Times New Roman"/>
                <w:color w:val="000000"/>
              </w:rPr>
              <w:t>µ</w:t>
            </w:r>
            <w:r w:rsidR="002510A5">
              <w:rPr>
                <w:rFonts w:eastAsia="Times New Roman"/>
                <w:color w:val="000000"/>
              </w:rPr>
              <w:t>M</w:t>
            </w:r>
            <w:r w:rsidR="002510A5" w:rsidRPr="00970869">
              <w:rPr>
                <w:rFonts w:eastAsia="Times New Roman"/>
                <w:color w:val="000000"/>
              </w:rPr>
              <w:t xml:space="preserve"> </w:t>
            </w:r>
            <w:r w:rsidRPr="0097086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3379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7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8EF0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39</w:t>
            </w:r>
          </w:p>
        </w:tc>
      </w:tr>
      <w:tr w:rsidR="00970869" w:rsidRPr="00970869" w14:paraId="3E32D4E0" w14:textId="77777777" w:rsidTr="0097086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DD56" w14:textId="77777777" w:rsidR="00970869" w:rsidRPr="00970869" w:rsidRDefault="00970869" w:rsidP="00970869">
            <w:pPr>
              <w:rPr>
                <w:rFonts w:eastAsia="Times New Roman"/>
                <w:i/>
                <w:iCs/>
                <w:color w:val="000000"/>
              </w:rPr>
            </w:pPr>
            <w:r w:rsidRPr="00970869">
              <w:rPr>
                <w:rFonts w:eastAsia="Times New Roman"/>
                <w:i/>
                <w:iCs/>
                <w:color w:val="000000"/>
              </w:rPr>
              <w:t xml:space="preserve">E. </w:t>
            </w:r>
            <w:proofErr w:type="spellStart"/>
            <w:r w:rsidRPr="00970869">
              <w:rPr>
                <w:rFonts w:eastAsia="Times New Roman"/>
                <w:i/>
                <w:iCs/>
                <w:color w:val="000000"/>
              </w:rPr>
              <w:t>flexuos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EA81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Summer, 20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54E4" w14:textId="77777777" w:rsidR="00970869" w:rsidRPr="00970869" w:rsidRDefault="00970869" w:rsidP="00970869">
            <w:pPr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Lago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9C99" w14:textId="0E6E23E4" w:rsidR="00970869" w:rsidRPr="00970869" w:rsidRDefault="00E9491B" w:rsidP="006B0D6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el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D7764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210E" w14:textId="77777777" w:rsidR="00970869" w:rsidRPr="00970869" w:rsidRDefault="00970869" w:rsidP="00970869">
            <w:pPr>
              <w:jc w:val="center"/>
              <w:rPr>
                <w:rFonts w:eastAsia="Times New Roman"/>
                <w:color w:val="000000"/>
              </w:rPr>
            </w:pPr>
            <w:r w:rsidRPr="00970869">
              <w:rPr>
                <w:rFonts w:eastAsia="Times New Roman"/>
                <w:color w:val="000000"/>
              </w:rPr>
              <w:t>1.41</w:t>
            </w:r>
          </w:p>
        </w:tc>
      </w:tr>
    </w:tbl>
    <w:p w14:paraId="3A15E7FF" w14:textId="3135A514" w:rsidR="00773AAC" w:rsidRPr="00970869" w:rsidRDefault="00773AAC" w:rsidP="00773AAC">
      <w:r w:rsidRPr="00970869">
        <w:br w:type="page"/>
      </w:r>
      <w:r w:rsidRPr="00970869">
        <w:rPr>
          <w:b/>
          <w:bCs/>
        </w:rPr>
        <w:lastRenderedPageBreak/>
        <w:t xml:space="preserve">Supplementary Table 1. Alpha diversity </w:t>
      </w:r>
      <w:r w:rsidR="008B20B0">
        <w:rPr>
          <w:b/>
          <w:bCs/>
        </w:rPr>
        <w:t>indices</w:t>
      </w:r>
      <w:r w:rsidR="008B20B0" w:rsidRPr="00970869">
        <w:rPr>
          <w:b/>
          <w:bCs/>
        </w:rPr>
        <w:t xml:space="preserve"> </w:t>
      </w:r>
      <w:r w:rsidRPr="00970869">
        <w:rPr>
          <w:b/>
          <w:bCs/>
        </w:rPr>
        <w:t xml:space="preserve">Shannon (community evenness) and Inverse Simpson (diversity) for </w:t>
      </w:r>
      <w:r w:rsidR="00C05F71">
        <w:rPr>
          <w:b/>
          <w:bCs/>
        </w:rPr>
        <w:t xml:space="preserve">the </w:t>
      </w:r>
      <w:r w:rsidR="008B20B0">
        <w:rPr>
          <w:b/>
          <w:bCs/>
        </w:rPr>
        <w:t xml:space="preserve">bacterial </w:t>
      </w:r>
      <w:r w:rsidR="00C05F71">
        <w:rPr>
          <w:b/>
          <w:bCs/>
        </w:rPr>
        <w:t>microbiome of</w:t>
      </w:r>
      <w:r w:rsidR="008B20B0">
        <w:rPr>
          <w:b/>
          <w:bCs/>
        </w:rPr>
        <w:t xml:space="preserve"> </w:t>
      </w:r>
      <w:r w:rsidRPr="00970869">
        <w:rPr>
          <w:b/>
          <w:bCs/>
        </w:rPr>
        <w:t>six Caribbean gorgonian coral species.</w:t>
      </w:r>
    </w:p>
    <w:p w14:paraId="757202D1" w14:textId="545FF7A0" w:rsidR="00773AAC" w:rsidRPr="00970869" w:rsidRDefault="00773AAC" w:rsidP="00773AAC">
      <w:proofErr w:type="spellStart"/>
      <w:r w:rsidRPr="00970869">
        <w:rPr>
          <w:i/>
          <w:iCs/>
        </w:rPr>
        <w:t>Plexaurella</w:t>
      </w:r>
      <w:proofErr w:type="spellEnd"/>
      <w:r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nutans</w:t>
      </w:r>
      <w:proofErr w:type="spellEnd"/>
      <w:r w:rsidRPr="00970869">
        <w:t>,</w:t>
      </w:r>
      <w:r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Pterogorgia</w:t>
      </w:r>
      <w:proofErr w:type="spellEnd"/>
      <w:r w:rsidRPr="00970869">
        <w:rPr>
          <w:i/>
          <w:iCs/>
        </w:rPr>
        <w:t xml:space="preserve"> anceps</w:t>
      </w:r>
      <w:r w:rsidRPr="00970869">
        <w:t>,</w:t>
      </w:r>
      <w:r w:rsidRPr="00970869">
        <w:rPr>
          <w:i/>
          <w:iCs/>
        </w:rPr>
        <w:t xml:space="preserve"> </w:t>
      </w:r>
      <w:proofErr w:type="spellStart"/>
      <w:r w:rsidR="0097139A" w:rsidRPr="00970869">
        <w:rPr>
          <w:i/>
          <w:iCs/>
        </w:rPr>
        <w:t>Pseudoplexaura</w:t>
      </w:r>
      <w:proofErr w:type="spellEnd"/>
      <w:r w:rsidR="0097139A" w:rsidRPr="00970869">
        <w:rPr>
          <w:i/>
          <w:iCs/>
        </w:rPr>
        <w:t xml:space="preserve"> </w:t>
      </w:r>
      <w:proofErr w:type="spellStart"/>
      <w:r w:rsidR="0097139A" w:rsidRPr="00970869">
        <w:rPr>
          <w:i/>
          <w:iCs/>
        </w:rPr>
        <w:t>flagellosa</w:t>
      </w:r>
      <w:proofErr w:type="spellEnd"/>
      <w:r w:rsidR="0097139A">
        <w:rPr>
          <w:i/>
          <w:iCs/>
        </w:rPr>
        <w:t>,</w:t>
      </w:r>
      <w:r w:rsidR="0097139A"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Pseudoplexaura</w:t>
      </w:r>
      <w:proofErr w:type="spellEnd"/>
      <w:r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porosa</w:t>
      </w:r>
      <w:proofErr w:type="spellEnd"/>
      <w:r w:rsidRPr="00970869">
        <w:t xml:space="preserve">, </w:t>
      </w:r>
      <w:proofErr w:type="spellStart"/>
      <w:r w:rsidR="005520F6" w:rsidRPr="00455F36">
        <w:rPr>
          <w:i/>
          <w:color w:val="000000" w:themeColor="text1"/>
        </w:rPr>
        <w:t>Pseudoplexaura</w:t>
      </w:r>
      <w:proofErr w:type="spellEnd"/>
      <w:r w:rsidR="005520F6" w:rsidRPr="00455F36">
        <w:rPr>
          <w:i/>
          <w:color w:val="000000" w:themeColor="text1"/>
        </w:rPr>
        <w:t xml:space="preserve"> </w:t>
      </w:r>
      <w:proofErr w:type="spellStart"/>
      <w:r w:rsidR="005520F6" w:rsidRPr="00455F36">
        <w:rPr>
          <w:i/>
          <w:color w:val="000000" w:themeColor="text1"/>
        </w:rPr>
        <w:t>crucis</w:t>
      </w:r>
      <w:proofErr w:type="spellEnd"/>
      <w:r w:rsidR="005520F6">
        <w:rPr>
          <w:i/>
          <w:color w:val="000000" w:themeColor="text1"/>
        </w:rPr>
        <w:t>,</w:t>
      </w:r>
      <w:r w:rsidR="005520F6"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Eunicea</w:t>
      </w:r>
      <w:proofErr w:type="spellEnd"/>
      <w:r w:rsidRPr="00970869">
        <w:rPr>
          <w:i/>
          <w:iCs/>
        </w:rPr>
        <w:t xml:space="preserve"> </w:t>
      </w:r>
      <w:proofErr w:type="spellStart"/>
      <w:r w:rsidRPr="00970869">
        <w:rPr>
          <w:i/>
          <w:iCs/>
        </w:rPr>
        <w:t>tourneforti</w:t>
      </w:r>
      <w:proofErr w:type="spellEnd"/>
      <w:r w:rsidR="0097139A">
        <w:t xml:space="preserve">, and </w:t>
      </w:r>
      <w:proofErr w:type="spellStart"/>
      <w:r w:rsidR="0097139A" w:rsidRPr="00970869">
        <w:rPr>
          <w:i/>
          <w:iCs/>
        </w:rPr>
        <w:t>Eunicea</w:t>
      </w:r>
      <w:proofErr w:type="spellEnd"/>
      <w:r w:rsidR="0097139A" w:rsidRPr="00970869">
        <w:rPr>
          <w:i/>
          <w:iCs/>
        </w:rPr>
        <w:t xml:space="preserve"> </w:t>
      </w:r>
      <w:proofErr w:type="spellStart"/>
      <w:r w:rsidR="0097139A" w:rsidRPr="00970869">
        <w:rPr>
          <w:i/>
          <w:iCs/>
        </w:rPr>
        <w:t>flexuosa</w:t>
      </w:r>
      <w:proofErr w:type="spellEnd"/>
      <w:r w:rsidR="0097139A">
        <w:t xml:space="preserve"> </w:t>
      </w:r>
      <w:r w:rsidRPr="00970869">
        <w:t>were sampled during the summer from a Caribbean lagoon (2</w:t>
      </w:r>
      <w:r w:rsidR="005614B3">
        <w:t xml:space="preserve"> </w:t>
      </w:r>
      <w:r w:rsidRPr="00970869">
        <w:t xml:space="preserve">m) and were processed immediately. In 2015, </w:t>
      </w:r>
      <w:r w:rsidRPr="00970869">
        <w:rPr>
          <w:i/>
          <w:iCs/>
        </w:rPr>
        <w:t xml:space="preserve">P. </w:t>
      </w:r>
      <w:proofErr w:type="spellStart"/>
      <w:r w:rsidRPr="00970869">
        <w:rPr>
          <w:i/>
          <w:iCs/>
        </w:rPr>
        <w:t>porosa</w:t>
      </w:r>
      <w:proofErr w:type="spellEnd"/>
      <w:r w:rsidRPr="00970869">
        <w:rPr>
          <w:i/>
          <w:iCs/>
        </w:rPr>
        <w:t xml:space="preserve"> </w:t>
      </w:r>
      <w:r w:rsidRPr="00970869">
        <w:t>and</w:t>
      </w:r>
      <w:r w:rsidRPr="00970869">
        <w:rPr>
          <w:i/>
          <w:iCs/>
        </w:rPr>
        <w:t xml:space="preserve"> E. </w:t>
      </w:r>
      <w:proofErr w:type="spellStart"/>
      <w:r w:rsidRPr="00970869">
        <w:rPr>
          <w:i/>
          <w:iCs/>
        </w:rPr>
        <w:t>tourneforti</w:t>
      </w:r>
      <w:proofErr w:type="spellEnd"/>
      <w:r w:rsidRPr="00970869">
        <w:rPr>
          <w:i/>
          <w:iCs/>
        </w:rPr>
        <w:t xml:space="preserve">, </w:t>
      </w:r>
      <w:r w:rsidRPr="00970869">
        <w:t xml:space="preserve">sampled from a lagoon, were experimentally exposed to phosphorous (4 </w:t>
      </w:r>
      <w:r w:rsidR="00B10C52" w:rsidRPr="00970869">
        <w:t>µ</w:t>
      </w:r>
      <w:r w:rsidR="00B10C52">
        <w:t>M</w:t>
      </w:r>
      <w:r w:rsidR="00B10C52" w:rsidRPr="00970869">
        <w:t xml:space="preserve"> </w:t>
      </w:r>
      <w:r w:rsidRPr="00970869">
        <w:t xml:space="preserve">P) and ammonium (20 </w:t>
      </w:r>
      <w:r w:rsidR="00B10C52" w:rsidRPr="00970869">
        <w:t>µ</w:t>
      </w:r>
      <w:r w:rsidR="00B10C52">
        <w:t>M</w:t>
      </w:r>
      <w:r w:rsidR="00B10C52" w:rsidRPr="00970869">
        <w:t xml:space="preserve"> </w:t>
      </w:r>
      <w:r w:rsidRPr="00970869">
        <w:t xml:space="preserve">A and 50 </w:t>
      </w:r>
      <w:r w:rsidR="00B10C52" w:rsidRPr="00970869">
        <w:t>µ</w:t>
      </w:r>
      <w:r w:rsidR="00B10C52">
        <w:t>M</w:t>
      </w:r>
      <w:r w:rsidR="00B10C52" w:rsidRPr="00970869">
        <w:t xml:space="preserve"> </w:t>
      </w:r>
      <w:r w:rsidRPr="00970869">
        <w:t xml:space="preserve">A) nutrient enrichment. In 2012, </w:t>
      </w:r>
      <w:r w:rsidRPr="00970869">
        <w:rPr>
          <w:i/>
          <w:iCs/>
        </w:rPr>
        <w:t xml:space="preserve">P. </w:t>
      </w:r>
      <w:proofErr w:type="spellStart"/>
      <w:r w:rsidRPr="00970869">
        <w:rPr>
          <w:i/>
          <w:iCs/>
        </w:rPr>
        <w:t>crucis</w:t>
      </w:r>
      <w:proofErr w:type="spellEnd"/>
      <w:r w:rsidRPr="00970869">
        <w:rPr>
          <w:i/>
          <w:iCs/>
        </w:rPr>
        <w:t xml:space="preserve"> </w:t>
      </w:r>
      <w:r w:rsidRPr="00970869">
        <w:t>and</w:t>
      </w:r>
      <w:r w:rsidRPr="00970869">
        <w:rPr>
          <w:i/>
          <w:iCs/>
        </w:rPr>
        <w:t xml:space="preserve"> E. </w:t>
      </w:r>
      <w:proofErr w:type="spellStart"/>
      <w:r w:rsidRPr="00970869">
        <w:rPr>
          <w:i/>
          <w:iCs/>
        </w:rPr>
        <w:t>tourneforti</w:t>
      </w:r>
      <w:proofErr w:type="spellEnd"/>
      <w:r w:rsidRPr="00970869">
        <w:rPr>
          <w:i/>
          <w:iCs/>
        </w:rPr>
        <w:t>,</w:t>
      </w:r>
      <w:r w:rsidRPr="00970869">
        <w:t xml:space="preserve"> sampled from a back reef (5</w:t>
      </w:r>
      <w:r w:rsidR="005614B3">
        <w:t xml:space="preserve"> </w:t>
      </w:r>
      <w:r w:rsidRPr="00970869">
        <w:t>m)</w:t>
      </w:r>
      <w:r w:rsidR="005614B3">
        <w:t>,</w:t>
      </w:r>
      <w:r w:rsidRPr="00970869">
        <w:t xml:space="preserve"> were experimentally exposed to ambient or elevated (+3ºC) temperature, without (-) or with (</w:t>
      </w:r>
      <w:r w:rsidRPr="006A3F5B">
        <w:rPr>
          <w:color w:val="000000" w:themeColor="text1"/>
        </w:rPr>
        <w:t>+</w:t>
      </w:r>
      <w:r w:rsidRPr="00970869">
        <w:t xml:space="preserve">) </w:t>
      </w:r>
      <w:bookmarkStart w:id="0" w:name="_GoBack"/>
      <w:bookmarkEnd w:id="0"/>
      <w:r w:rsidRPr="00970869">
        <w:t xml:space="preserve">ultraviolet radiation, both in the summer and winter. </w:t>
      </w:r>
      <w:r w:rsidR="00FB32AF">
        <w:t xml:space="preserve">Summer samples were collected in July 2012, </w:t>
      </w:r>
      <w:r w:rsidR="00584C55">
        <w:t xml:space="preserve">2014 </w:t>
      </w:r>
      <w:r w:rsidR="00FB32AF">
        <w:t>and in May 2015. Winter samples were collected in December 2012.</w:t>
      </w:r>
    </w:p>
    <w:p w14:paraId="66FD1DCF" w14:textId="31E2FC52" w:rsidR="00773AAC" w:rsidRPr="00970869" w:rsidRDefault="00773AAC"/>
    <w:p w14:paraId="6EA328DA" w14:textId="77777777" w:rsidR="00773AAC" w:rsidRPr="00970869" w:rsidRDefault="00773AAC">
      <w:r w:rsidRPr="00970869">
        <w:br w:type="page"/>
      </w:r>
    </w:p>
    <w:p w14:paraId="20C3B12D" w14:textId="34028D69" w:rsidR="00773AAC" w:rsidRDefault="00773AAC" w:rsidP="00773AAC"/>
    <w:tbl>
      <w:tblPr>
        <w:tblW w:w="1121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890"/>
        <w:gridCol w:w="669"/>
        <w:gridCol w:w="6711"/>
        <w:gridCol w:w="852"/>
        <w:gridCol w:w="1096"/>
      </w:tblGrid>
      <w:tr w:rsidR="00C25F5C" w:rsidRPr="00C25F5C" w14:paraId="77FD8FE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559A" w14:textId="60F7BB5A" w:rsidR="00C25F5C" w:rsidRPr="00C25F5C" w:rsidRDefault="00B95E64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orgonian s</w:t>
            </w:r>
            <w:r w:rsidRPr="00C25F5C">
              <w:rPr>
                <w:rFonts w:eastAsia="Times New Roman"/>
                <w:color w:val="000000"/>
                <w:sz w:val="22"/>
                <w:szCs w:val="22"/>
              </w:rPr>
              <w:t>peci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EB4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OTU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158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Taxonomy (Phylum, Class, Genu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7C2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Degre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5AA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Centrality</w:t>
            </w:r>
          </w:p>
        </w:tc>
      </w:tr>
      <w:tr w:rsidR="00C25F5C" w:rsidRPr="00C25F5C" w14:paraId="4FB617B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B6D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terogorgi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06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D0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irellu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irellul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E3F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90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</w:tr>
      <w:tr w:rsidR="00C25F5C" w:rsidRPr="00C25F5C" w14:paraId="58E200CE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E43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anceps </w:t>
            </w:r>
            <w:r w:rsidRPr="00C25F5C">
              <w:rPr>
                <w:rFonts w:eastAsia="Times New Roman"/>
                <w:color w:val="000000"/>
                <w:sz w:val="22"/>
                <w:szCs w:val="22"/>
              </w:rPr>
              <w:t>(201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53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C9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Thiohalorhab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Thiohalorhab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F9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5C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7BB255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5A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BB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A3B" w14:textId="5E2159A2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PHOS-HD2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69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BF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A527DE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9B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77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99F" w14:textId="3D021D31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Ellin652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B7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04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A77D00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3B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D8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26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dello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dellovibrio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A0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F3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4E62A2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4A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9E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95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8F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A1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723A74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82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A2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03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Bacteroidetes, [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Saprospi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]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winell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61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7F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D452A2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E0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5A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792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irellu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anctomyce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83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C66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52E531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74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6D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C8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BD7-3, BD7-3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FB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C4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ED4D1DA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D0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42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92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C6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EE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21F0B18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902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10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2DB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GCA004, GCA004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92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99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DC0C7F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C2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9A6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BB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Cya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roococc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roococc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582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C3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990E24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10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7F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BD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E0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52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E2E109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A87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05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27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212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[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thoni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]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iphinematobacte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BA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62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848B70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A0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92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6A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14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6A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B060346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5E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224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B4B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idi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JdFBGBact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FC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40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4DD993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7E0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39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F1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Cya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seudanabae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seudanabaen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158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38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B28C6F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D6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DE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75D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naerolin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03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7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7A26E5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36C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2A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18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lanctomycetes, 028H05-P-BN-P5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CA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44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9F6CA2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9A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2D4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EDAF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idi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C111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08B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6DB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8511E3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93A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terogorgi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37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D9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Deltaproteobacteria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54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D81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C25F5C" w:rsidRPr="00C25F5C" w14:paraId="2EEDA4E6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24B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anceps </w:t>
            </w:r>
            <w:r w:rsidRPr="00C25F5C">
              <w:rPr>
                <w:rFonts w:eastAsia="Times New Roman"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E4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F72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HTCC2188, HTCC208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274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96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C25F5C" w:rsidRPr="00C25F5C" w14:paraId="5779C7B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30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50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30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CC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5A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C25F5C" w:rsidRPr="00C25F5C" w14:paraId="62A45DF0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508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85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4E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2C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43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C25F5C" w:rsidRPr="00C25F5C" w14:paraId="0463790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B3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6E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4F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us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us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1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F9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FE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C25F5C" w:rsidRPr="00C25F5C" w14:paraId="0411E5D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47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5C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9D2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lav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cibacul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8E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F9C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C25F5C" w:rsidRPr="00C25F5C" w14:paraId="2D7D764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A8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EDD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1F6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Ocean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dozoicimon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75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D2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C25F5C" w:rsidRPr="00C25F5C" w14:paraId="254A5C88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5C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D7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22B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PB19, PB1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6D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1F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C25F5C" w:rsidRPr="00C25F5C" w14:paraId="6C5E9D8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8C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68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B7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lanct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anctomyce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0B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D3E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C25F5C" w:rsidRPr="00C25F5C" w14:paraId="33C0310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F5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C5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C36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BD7-3, BD7-3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C15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C7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C25F5C" w:rsidRPr="00C25F5C" w14:paraId="41FBA0B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A1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D6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D8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yphomona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09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CE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C25F5C" w:rsidRPr="00C25F5C" w14:paraId="6B50BC5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EE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660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91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ubritale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A9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22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C25F5C" w:rsidRPr="00C25F5C" w14:paraId="59106AD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AE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24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D1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tin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rmacocc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2A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53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C25F5C" w:rsidRPr="00C25F5C" w14:paraId="5A3823BE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EA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FF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97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Proteobacteria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94E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11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C25F5C" w:rsidRPr="00C25F5C" w14:paraId="715BEEE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5E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02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CCB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lter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ndobugul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59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D0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C25F5C" w:rsidRPr="00C25F5C" w14:paraId="09CB59D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43F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87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4C2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errucomicrobi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D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41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C25F5C" w:rsidRPr="00C25F5C" w14:paraId="5AFFFD2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F2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A0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6BB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_unclassified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6C1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DC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C25F5C" w:rsidRPr="00C25F5C" w14:paraId="1D97503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5C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F0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53D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lanctomycetes, 028H05-P-BN-P5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BEB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24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9AE80A4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7C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3B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17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36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PHOS-HD29, PHOS-HD2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1A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306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A4B1AB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28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AC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57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Gemma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Gemmat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47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52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078BE2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23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AF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6F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 unclassified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1A4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14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C9FB12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78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E2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49F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lter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teromona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CF8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1C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F8FCC04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2B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39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BF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OD1, ZB2 unclassified, ZB2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51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A9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A8EBBC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BB8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5B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592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ter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Enterobacteriaceae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19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3D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67F2CB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45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02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4A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irmicu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Lactobac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95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58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8C5FEC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4C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83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F3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lav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oacibacteri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AE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66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FEA2CC7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1F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6F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AB6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Kilonie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Kilonie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279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A6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3C15158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EA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06C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60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seud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5E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18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762A2F7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6100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3A8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4A4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thylobacteri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FA9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101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8A3323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D28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plexaur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6E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5A6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EA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00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</w:tr>
      <w:tr w:rsidR="00C25F5C" w:rsidRPr="00C25F5C" w14:paraId="190F880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DF4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ros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(201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61C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A5E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gnetospirill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94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52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C25F5C" w:rsidRPr="00C25F5C" w14:paraId="05A75BD7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3F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AC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31A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dobacte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47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F8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C25F5C" w:rsidRPr="00C25F5C" w14:paraId="4050F96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E4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17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18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Thermi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]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Deinococc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inococc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DF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AA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C25F5C" w:rsidRPr="00C25F5C" w14:paraId="3517883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0E5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B4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19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irmicu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Lactobac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68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DF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C25F5C" w:rsidRPr="00C25F5C" w14:paraId="246E46C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0C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52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EF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lav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lavobacteri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588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AF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C25F5C" w:rsidRPr="00C25F5C" w14:paraId="0E7A6486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662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8C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29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irmicu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ac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C1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9F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3C2294C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125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6D2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009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ter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Enterobacteriaceae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DD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E0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34D009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3E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7C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21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Enterobacteriaceae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1E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37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65AD33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58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49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87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D4D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Cyanobacteria, MLE1-12, MLE1-12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3E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8A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842614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3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379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81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7B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Ellin329, Ellin329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D62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89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FE83A6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9A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C6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0A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Salinispha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alinisphaer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A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18E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579B7E7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AE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671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37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C0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Methylophi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thylobacill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C5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BA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1641E8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FA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7E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66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aul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C4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408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BF0112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7C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241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13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[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edospha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], [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edospha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]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4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82A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A101340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28D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82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20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D1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3E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091E12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42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E6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B0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tin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ACK-M1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61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B25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DEFD55C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96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D2B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CA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mnobacte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97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5A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0257C0E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E76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A1C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1C9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Ocean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dozoicimon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AD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D95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D43AEE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E75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48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26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dozoicimon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seud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E5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7F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8A8A3D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0CB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31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4D2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Sphing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rythrobacter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CA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C1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DD2D7E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40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45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504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Proteobacteria, Betaproteobacteria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17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10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0BD922E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0EF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1A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B8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acteroi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4B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5B0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CC92DE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D9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97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41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Legione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Francisell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51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2C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5E8650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19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ABB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7C8C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Gemma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Gemmat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E45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DE5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DEA192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109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plexaur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EE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D23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lanctomyc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irellu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anctomyce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14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25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DE1C4C1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73F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ros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07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86F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acocc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4F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0EA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34B974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0D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B6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F6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Bacteroide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ytophag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00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F0D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FE90903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F4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F5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8346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Cya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Synechococc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ynechococc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8D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7B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08092DA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7B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3A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4A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tin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040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4C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F9E75F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B4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A8D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EC1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tin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ACK-M1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1FD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D54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127CE4A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331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plexaur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AD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797F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87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CA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5517275B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C91E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rosa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(201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4B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65A2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oktanell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BB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68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165F1AD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51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90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09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Oceanospir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leibacte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B7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4B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E3A21B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F3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BE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5E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irmicu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ac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6B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11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D615D6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38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1D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EC4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Desulfovibrion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sulfovibrio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A08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9AF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2238D1E5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50E5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53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6949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Oxalobacter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106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151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DB3CA20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F1D0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unice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BE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EE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C5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170B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64BE4C6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242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urneforti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25F5C">
              <w:rPr>
                <w:rFonts w:eastAsia="Times New Roman"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F4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49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lter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hewanell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61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CF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29CCA64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8F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1F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15A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Xanth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enotrophomona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D9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37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06A5573C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BD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4F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A47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lter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OM60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465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FE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35B431C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3C0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72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B9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Pseudomonad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nhydrobacte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CF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EC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4235168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99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4D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252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omamonad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CFD7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2F6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77A4A7A8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B27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3A3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84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0B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08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83D9FC2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D4C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9A6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1BD1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Hyphomicrobi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181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F075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70DFE0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4A4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unicea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362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F65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Actin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Actinomycet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Microbacteri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681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76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E0704B9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A44" w14:textId="77777777" w:rsidR="00C25F5C" w:rsidRPr="00C25F5C" w:rsidRDefault="00C25F5C" w:rsidP="00C25F5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urneforti</w:t>
            </w:r>
            <w:proofErr w:type="spellEnd"/>
            <w:r w:rsidRPr="00C25F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25F5C">
              <w:rPr>
                <w:rFonts w:eastAsia="Times New Roman"/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CF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89D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GCA004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11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CD3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6B43B70F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E4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82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8C18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Tenericut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Mollicutes unclassified, Mollicutes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71D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55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115365C0" w14:textId="77777777" w:rsidTr="00C25F5C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65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D6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CA0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210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4C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456AB91A" w14:textId="77777777" w:rsidTr="00FA7164">
        <w:trPr>
          <w:trHeight w:val="28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91A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6AF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20E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Proteobacteria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Enterobacteri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>, Enterobacteriaceae unclassified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BB2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7F84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C25F5C" w:rsidRPr="00C25F5C" w14:paraId="33F717FA" w14:textId="77777777" w:rsidTr="00FA7164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0598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6851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CBEF" w14:textId="77777777" w:rsidR="00C25F5C" w:rsidRPr="00C25F5C" w:rsidRDefault="00C25F5C" w:rsidP="00C25F5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Firmicutes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acillales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25F5C">
              <w:rPr>
                <w:rFonts w:eastAsia="Times New Roman"/>
                <w:color w:val="000000"/>
                <w:sz w:val="22"/>
                <w:szCs w:val="22"/>
              </w:rPr>
              <w:t>Bacillaceae</w:t>
            </w:r>
            <w:proofErr w:type="spellEnd"/>
            <w:r w:rsidRPr="00C25F5C">
              <w:rPr>
                <w:rFonts w:eastAsia="Times New Roman"/>
                <w:color w:val="000000"/>
                <w:sz w:val="22"/>
                <w:szCs w:val="22"/>
              </w:rPr>
              <w:t xml:space="preserve"> unclassifi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67DE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7389" w14:textId="77777777" w:rsidR="00C25F5C" w:rsidRPr="00C25F5C" w:rsidRDefault="00C25F5C" w:rsidP="00C25F5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5F5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24F22636" w14:textId="086BA76B" w:rsidR="00C25F5C" w:rsidRDefault="00C25F5C" w:rsidP="00773AAC"/>
    <w:p w14:paraId="44018177" w14:textId="08D08388" w:rsidR="00C25F5C" w:rsidRDefault="00C25F5C" w:rsidP="00773AAC"/>
    <w:p w14:paraId="4252AEF4" w14:textId="332DF8A6" w:rsidR="00C25F5C" w:rsidRDefault="00C25F5C" w:rsidP="00773AAC">
      <w:r w:rsidRPr="00970869">
        <w:rPr>
          <w:b/>
          <w:bCs/>
        </w:rPr>
        <w:t xml:space="preserve">Supplemental Table </w:t>
      </w:r>
      <w:r w:rsidR="00C16D16">
        <w:rPr>
          <w:b/>
          <w:bCs/>
        </w:rPr>
        <w:t>2</w:t>
      </w:r>
      <w:r w:rsidRPr="00970869">
        <w:rPr>
          <w:b/>
          <w:bCs/>
        </w:rPr>
        <w:t xml:space="preserve">. </w:t>
      </w:r>
      <w:r>
        <w:rPr>
          <w:b/>
          <w:bCs/>
        </w:rPr>
        <w:t xml:space="preserve">Co-occurring bacterial </w:t>
      </w:r>
      <w:r w:rsidR="00114877" w:rsidRPr="00C709C0">
        <w:rPr>
          <w:b/>
          <w:bCs/>
        </w:rPr>
        <w:t xml:space="preserve">Operational Taxonomic Units </w:t>
      </w:r>
      <w:r w:rsidR="00114877">
        <w:rPr>
          <w:b/>
          <w:bCs/>
        </w:rPr>
        <w:t>(</w:t>
      </w:r>
      <w:r>
        <w:rPr>
          <w:b/>
          <w:bCs/>
        </w:rPr>
        <w:t>OTUs</w:t>
      </w:r>
      <w:r w:rsidR="00114877">
        <w:rPr>
          <w:b/>
          <w:bCs/>
        </w:rPr>
        <w:t>)</w:t>
      </w:r>
      <w:r>
        <w:rPr>
          <w:b/>
          <w:bCs/>
        </w:rPr>
        <w:t xml:space="preserve"> and their taxonomic identification in three repeatedly sampled </w:t>
      </w:r>
      <w:r w:rsidR="00E842F5" w:rsidRPr="00970869">
        <w:rPr>
          <w:b/>
          <w:bCs/>
        </w:rPr>
        <w:t>Caribbean gorgonian coral species.</w:t>
      </w:r>
      <w:r w:rsidR="00A33460" w:rsidRPr="00E842F5" w:rsidDel="00A33460">
        <w:t xml:space="preserve"> </w:t>
      </w:r>
      <w:r w:rsidR="00A33460">
        <w:t>G</w:t>
      </w:r>
      <w:r w:rsidR="00114877">
        <w:t xml:space="preserve">orgonian </w:t>
      </w:r>
      <w:r w:rsidRPr="00970869">
        <w:t xml:space="preserve">colonies </w:t>
      </w:r>
      <w:r w:rsidR="00A33460">
        <w:t>(</w:t>
      </w:r>
      <w:r w:rsidR="00A33460" w:rsidRPr="00970869">
        <w:t>n = 4-</w:t>
      </w:r>
      <w:r w:rsidR="00A33460">
        <w:t>7</w:t>
      </w:r>
      <w:r w:rsidR="00A33460" w:rsidRPr="00970869">
        <w:t xml:space="preserve"> </w:t>
      </w:r>
      <w:r w:rsidRPr="00970869">
        <w:t>per species</w:t>
      </w:r>
      <w:r w:rsidR="00A33460">
        <w:t>)</w:t>
      </w:r>
      <w:r w:rsidR="00A33460" w:rsidRPr="00970869">
        <w:t xml:space="preserve"> </w:t>
      </w:r>
      <w:r w:rsidR="00A33460">
        <w:t xml:space="preserve">were </w:t>
      </w:r>
      <w:r w:rsidRPr="00970869">
        <w:t xml:space="preserve">collected in </w:t>
      </w:r>
      <w:r w:rsidR="00E842F5">
        <w:t xml:space="preserve">July 2012, </w:t>
      </w:r>
      <w:r w:rsidRPr="00970869">
        <w:t>July 2014</w:t>
      </w:r>
      <w:r w:rsidR="00E842F5">
        <w:t>, and May 2015</w:t>
      </w:r>
      <w:r w:rsidRPr="00970869">
        <w:t xml:space="preserve">.  </w:t>
      </w:r>
      <w:r w:rsidR="00E842F5">
        <w:t>Bacterial OTUs are ordered by Degree (number of undirected edges) and by Betweenness centrality.</w:t>
      </w:r>
    </w:p>
    <w:sectPr w:rsidR="00C25F5C" w:rsidSect="00C25F5C">
      <w:pgSz w:w="12240" w:h="15840"/>
      <w:pgMar w:top="1440" w:right="25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AC"/>
    <w:rsid w:val="000378B7"/>
    <w:rsid w:val="00082D65"/>
    <w:rsid w:val="000E317B"/>
    <w:rsid w:val="000E612F"/>
    <w:rsid w:val="00114877"/>
    <w:rsid w:val="00130807"/>
    <w:rsid w:val="00213D1A"/>
    <w:rsid w:val="002510A5"/>
    <w:rsid w:val="002D37D1"/>
    <w:rsid w:val="002E769B"/>
    <w:rsid w:val="003E4476"/>
    <w:rsid w:val="003F6D2E"/>
    <w:rsid w:val="00443A81"/>
    <w:rsid w:val="00443CD3"/>
    <w:rsid w:val="004A525E"/>
    <w:rsid w:val="004B763B"/>
    <w:rsid w:val="004E2F4A"/>
    <w:rsid w:val="00551C28"/>
    <w:rsid w:val="005520F6"/>
    <w:rsid w:val="005614B3"/>
    <w:rsid w:val="00584C55"/>
    <w:rsid w:val="00616756"/>
    <w:rsid w:val="00631582"/>
    <w:rsid w:val="00667084"/>
    <w:rsid w:val="00683AC0"/>
    <w:rsid w:val="006A3F5B"/>
    <w:rsid w:val="006B0D65"/>
    <w:rsid w:val="007336C8"/>
    <w:rsid w:val="00751CA8"/>
    <w:rsid w:val="00773AAC"/>
    <w:rsid w:val="007F7720"/>
    <w:rsid w:val="008B20B0"/>
    <w:rsid w:val="00911A43"/>
    <w:rsid w:val="00954FE6"/>
    <w:rsid w:val="00970869"/>
    <w:rsid w:val="0097139A"/>
    <w:rsid w:val="00973D63"/>
    <w:rsid w:val="00992808"/>
    <w:rsid w:val="009F0A4D"/>
    <w:rsid w:val="00A33460"/>
    <w:rsid w:val="00A42990"/>
    <w:rsid w:val="00A64C1A"/>
    <w:rsid w:val="00AC6FE5"/>
    <w:rsid w:val="00B10C52"/>
    <w:rsid w:val="00B72F8F"/>
    <w:rsid w:val="00B90528"/>
    <w:rsid w:val="00B95E64"/>
    <w:rsid w:val="00C05F65"/>
    <w:rsid w:val="00C05F71"/>
    <w:rsid w:val="00C10BB4"/>
    <w:rsid w:val="00C16D16"/>
    <w:rsid w:val="00C25F5C"/>
    <w:rsid w:val="00C44274"/>
    <w:rsid w:val="00C55903"/>
    <w:rsid w:val="00C56C83"/>
    <w:rsid w:val="00C90272"/>
    <w:rsid w:val="00D431FE"/>
    <w:rsid w:val="00D85F68"/>
    <w:rsid w:val="00DB798C"/>
    <w:rsid w:val="00DE0E80"/>
    <w:rsid w:val="00E20FA7"/>
    <w:rsid w:val="00E842F5"/>
    <w:rsid w:val="00E9491B"/>
    <w:rsid w:val="00F436EF"/>
    <w:rsid w:val="00F4472B"/>
    <w:rsid w:val="00FA7164"/>
    <w:rsid w:val="00FB32AF"/>
    <w:rsid w:val="00FF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DF572"/>
  <w15:chartTrackingRefBased/>
  <w15:docId w15:val="{9726114C-3984-DD41-BE22-5710B239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AA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F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6C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6C8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49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8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auley</dc:creator>
  <cp:keywords/>
  <dc:description/>
  <cp:lastModifiedBy>TLG</cp:lastModifiedBy>
  <cp:revision>4</cp:revision>
  <dcterms:created xsi:type="dcterms:W3CDTF">2020-05-15T15:19:00Z</dcterms:created>
  <dcterms:modified xsi:type="dcterms:W3CDTF">2020-05-15T15:20:00Z</dcterms:modified>
</cp:coreProperties>
</file>